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3A4" w:rsidRDefault="00CC03A4" w:rsidP="00CC03A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S4. </w:t>
      </w:r>
      <w:r w:rsidRPr="008C5744">
        <w:rPr>
          <w:rFonts w:ascii="Times New Roman" w:hAnsi="Times New Roman" w:cs="Times New Roman"/>
          <w:sz w:val="24"/>
          <w:szCs w:val="24"/>
        </w:rPr>
        <w:t xml:space="preserve">Table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C5744">
        <w:rPr>
          <w:rFonts w:ascii="Times New Roman" w:hAnsi="Times New Roman" w:cs="Times New Roman"/>
          <w:sz w:val="24"/>
          <w:szCs w:val="24"/>
        </w:rPr>
        <w:t xml:space="preserve">orrelation coefficients of all </w:t>
      </w:r>
      <w:r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8C5744">
        <w:rPr>
          <w:rFonts w:ascii="Times New Roman" w:hAnsi="Times New Roman" w:cs="Times New Roman"/>
          <w:sz w:val="24"/>
          <w:szCs w:val="24"/>
        </w:rPr>
        <w:t>variables.</w:t>
      </w:r>
      <w:r>
        <w:rPr>
          <w:rFonts w:ascii="Times New Roman" w:hAnsi="Times New Roman" w:cs="Times New Roman"/>
          <w:sz w:val="24"/>
          <w:szCs w:val="24"/>
        </w:rPr>
        <w:t xml:space="preserve"> Significant results are in bold.</w:t>
      </w:r>
    </w:p>
    <w:p w:rsidR="00CC03A4" w:rsidRDefault="00CC03A4" w:rsidP="00CC03A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063"/>
        <w:gridCol w:w="1205"/>
        <w:gridCol w:w="1063"/>
        <w:gridCol w:w="1063"/>
        <w:gridCol w:w="1063"/>
        <w:gridCol w:w="1205"/>
      </w:tblGrid>
      <w:tr w:rsidR="00CC03A4" w:rsidRPr="0036326C" w:rsidTr="00607A48">
        <w:trPr>
          <w:trHeight w:val="330"/>
          <w:jc w:val="center"/>
        </w:trPr>
        <w:tc>
          <w:tcPr>
            <w:tcW w:w="36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03A4" w:rsidRPr="0036326C" w:rsidRDefault="00CC03A4" w:rsidP="00607A4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ing period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 temperature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of building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ness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nes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CC0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ervious surface</w:t>
            </w:r>
          </w:p>
        </w:tc>
      </w:tr>
      <w:tr w:rsidR="00CC03A4" w:rsidRPr="0036326C" w:rsidTr="00607A48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ing period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 temperatur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of building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2A35A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3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ness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7666F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034753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7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ness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7666F" w:rsidRDefault="00CC03A4" w:rsidP="00607A4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66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CC0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ervious surfac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3A4" w:rsidRPr="0036326C" w:rsidTr="00607A48">
        <w:trPr>
          <w:trHeight w:val="300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3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03A4" w:rsidRPr="0036326C" w:rsidTr="00607A48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C03A4" w:rsidRPr="0036326C" w:rsidRDefault="00CC03A4" w:rsidP="00607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03A4" w:rsidRPr="0036326C" w:rsidRDefault="00CC03A4" w:rsidP="00607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</w:tbl>
    <w:p w:rsidR="00CC03A4" w:rsidRPr="00CF1D5D" w:rsidRDefault="00CC03A4" w:rsidP="00CC03A4">
      <w:pPr>
        <w:spacing w:after="160" w:line="259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E14C38" w:rsidRDefault="00E3107F" w:rsidP="00CC03A4"/>
    <w:sectPr w:rsidR="00E14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A4"/>
    <w:rsid w:val="00034753"/>
    <w:rsid w:val="003D0DD6"/>
    <w:rsid w:val="00CC03A4"/>
    <w:rsid w:val="00E3107F"/>
    <w:rsid w:val="00E5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59847-7ED2-4A92-9450-F4A756C8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3A4"/>
    <w:pPr>
      <w:spacing w:after="0" w:line="36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A4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Quynh Hoa</dc:creator>
  <cp:keywords/>
  <dc:description/>
  <cp:lastModifiedBy>Nguyen Quynh Hoa</cp:lastModifiedBy>
  <cp:revision>3</cp:revision>
  <dcterms:created xsi:type="dcterms:W3CDTF">2017-11-27T08:12:00Z</dcterms:created>
  <dcterms:modified xsi:type="dcterms:W3CDTF">2017-12-13T09:18:00Z</dcterms:modified>
</cp:coreProperties>
</file>